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5BE882" w14:textId="45233452" w:rsidR="00FC1B90" w:rsidRPr="00B27119" w:rsidRDefault="00905611" w:rsidP="00F713E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27119">
        <w:rPr>
          <w:rFonts w:ascii="Times New Roman" w:hAnsi="Times New Roman" w:cs="Times New Roman"/>
          <w:sz w:val="24"/>
          <w:szCs w:val="24"/>
          <w:lang w:val="en-US"/>
        </w:rPr>
        <w:t>Additional</w:t>
      </w:r>
      <w:r w:rsidR="009E28E2" w:rsidRPr="00B27119">
        <w:rPr>
          <w:rFonts w:ascii="Times New Roman" w:hAnsi="Times New Roman" w:cs="Times New Roman"/>
          <w:sz w:val="24"/>
          <w:szCs w:val="24"/>
          <w:lang w:val="en-US"/>
        </w:rPr>
        <w:t xml:space="preserve"> File </w:t>
      </w:r>
      <w:r w:rsidR="009E6A5F" w:rsidRPr="00B27119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C83411" w:rsidRPr="00B27119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9E28E2" w:rsidRPr="00B27119">
        <w:rPr>
          <w:rFonts w:ascii="Times New Roman" w:hAnsi="Times New Roman" w:cs="Times New Roman"/>
          <w:sz w:val="24"/>
          <w:szCs w:val="24"/>
          <w:lang w:val="en-US"/>
        </w:rPr>
        <w:t xml:space="preserve">Search </w:t>
      </w:r>
      <w:r w:rsidR="00DE2796" w:rsidRPr="00B27119">
        <w:rPr>
          <w:rFonts w:ascii="Times New Roman" w:hAnsi="Times New Roman" w:cs="Times New Roman"/>
          <w:sz w:val="24"/>
          <w:szCs w:val="24"/>
          <w:lang w:val="en-US"/>
        </w:rPr>
        <w:t>Strategy</w:t>
      </w:r>
    </w:p>
    <w:p w14:paraId="403C8B0E" w14:textId="25A5080B" w:rsidR="00FC1B90" w:rsidRPr="00B27119" w:rsidRDefault="00FC1B90" w:rsidP="00F713E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27119">
        <w:rPr>
          <w:rFonts w:ascii="Times New Roman" w:hAnsi="Times New Roman" w:cs="Times New Roman"/>
          <w:sz w:val="24"/>
          <w:szCs w:val="24"/>
          <w:lang w:val="en-US"/>
        </w:rPr>
        <w:t>PubMed search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950"/>
        <w:gridCol w:w="8401"/>
      </w:tblGrid>
      <w:tr w:rsidR="002A42A1" w:rsidRPr="00EF3536" w14:paraId="180947E4" w14:textId="77777777" w:rsidTr="00B27119">
        <w:trPr>
          <w:trHeight w:val="1439"/>
        </w:trPr>
        <w:tc>
          <w:tcPr>
            <w:tcW w:w="950" w:type="dxa"/>
            <w:noWrap/>
            <w:hideMark/>
          </w:tcPr>
          <w:p w14:paraId="12122546" w14:textId="77777777" w:rsidR="002A42A1" w:rsidRPr="00B27119" w:rsidRDefault="002A42A1" w:rsidP="003A3C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7119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8401" w:type="dxa"/>
            <w:hideMark/>
          </w:tcPr>
          <w:p w14:paraId="5D2CBADB" w14:textId="77777777" w:rsidR="002A42A1" w:rsidRPr="00B27119" w:rsidRDefault="002A42A1" w:rsidP="003A3C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7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"Pregnancy"[</w:t>
            </w:r>
            <w:proofErr w:type="spellStart"/>
            <w:proofErr w:type="gramStart"/>
            <w:r w:rsidRPr="00B27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:NoExp</w:t>
            </w:r>
            <w:proofErr w:type="spellEnd"/>
            <w:proofErr w:type="gramEnd"/>
            <w:r w:rsidRPr="00B27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"Gravidity"[Mesh] OR "pregnant women"[</w:t>
            </w:r>
            <w:proofErr w:type="spellStart"/>
            <w:r w:rsidRPr="00B27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B27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rms] OR "Gestational Weight Gain"[Mesh] OR pregnant[</w:t>
            </w:r>
            <w:proofErr w:type="spellStart"/>
            <w:r w:rsidRPr="00B27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B27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OR </w:t>
            </w:r>
            <w:proofErr w:type="spellStart"/>
            <w:r w:rsidRPr="00B27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gnanc</w:t>
            </w:r>
            <w:proofErr w:type="spellEnd"/>
            <w:r w:rsidRPr="00B27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[</w:t>
            </w:r>
            <w:proofErr w:type="spellStart"/>
            <w:r w:rsidRPr="00B27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B27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expectant-mother*[</w:t>
            </w:r>
            <w:proofErr w:type="spellStart"/>
            <w:r w:rsidRPr="00B27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B27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during-gestation[</w:t>
            </w:r>
            <w:proofErr w:type="spellStart"/>
            <w:r w:rsidRPr="00B27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B27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gestational-period*[</w:t>
            </w:r>
            <w:proofErr w:type="spellStart"/>
            <w:r w:rsidRPr="00B27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B27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gestational-weight*[</w:t>
            </w:r>
            <w:proofErr w:type="spellStart"/>
            <w:r w:rsidRPr="00B27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B27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gestational-body*[</w:t>
            </w:r>
            <w:proofErr w:type="spellStart"/>
            <w:r w:rsidRPr="00B27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B27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OR </w:t>
            </w:r>
            <w:proofErr w:type="spellStart"/>
            <w:r w:rsidRPr="00B27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vidit</w:t>
            </w:r>
            <w:proofErr w:type="spellEnd"/>
            <w:r w:rsidRPr="00B27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[</w:t>
            </w:r>
            <w:proofErr w:type="spellStart"/>
            <w:r w:rsidRPr="00B27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B27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)</w:t>
            </w:r>
          </w:p>
        </w:tc>
      </w:tr>
      <w:tr w:rsidR="002A42A1" w:rsidRPr="00EF3536" w14:paraId="3720FAFB" w14:textId="77777777" w:rsidTr="00B27119">
        <w:trPr>
          <w:trHeight w:val="1700"/>
        </w:trPr>
        <w:tc>
          <w:tcPr>
            <w:tcW w:w="950" w:type="dxa"/>
            <w:noWrap/>
            <w:hideMark/>
          </w:tcPr>
          <w:p w14:paraId="3717B19F" w14:textId="77777777" w:rsidR="002A42A1" w:rsidRPr="00B27119" w:rsidRDefault="002A42A1" w:rsidP="003A3C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7119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8401" w:type="dxa"/>
          </w:tcPr>
          <w:p w14:paraId="2305F8A8" w14:textId="77777777" w:rsidR="002A42A1" w:rsidRPr="00B27119" w:rsidRDefault="002A42A1" w:rsidP="003A3C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7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body weight changes"[</w:t>
            </w:r>
            <w:proofErr w:type="spellStart"/>
            <w:proofErr w:type="gramStart"/>
            <w:r w:rsidRPr="00B27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:noexp</w:t>
            </w:r>
            <w:proofErr w:type="spellEnd"/>
            <w:proofErr w:type="gramEnd"/>
            <w:r w:rsidRPr="00B27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"body weight maintenance"[</w:t>
            </w:r>
            <w:proofErr w:type="spellStart"/>
            <w:r w:rsidRPr="00B27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B27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rms] OR "weighing"[</w:t>
            </w:r>
            <w:proofErr w:type="spellStart"/>
            <w:r w:rsidRPr="00B27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B27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weight-monitor*[</w:t>
            </w:r>
            <w:proofErr w:type="spellStart"/>
            <w:r w:rsidRPr="00B27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B27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weight-gain-</w:t>
            </w:r>
            <w:proofErr w:type="spellStart"/>
            <w:r w:rsidRPr="00B27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it</w:t>
            </w:r>
            <w:proofErr w:type="spellEnd"/>
            <w:r w:rsidRPr="00B27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[</w:t>
            </w:r>
            <w:proofErr w:type="spellStart"/>
            <w:r w:rsidRPr="00B27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B27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weight-control*[</w:t>
            </w:r>
            <w:proofErr w:type="spellStart"/>
            <w:r w:rsidRPr="00B27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B27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weight-</w:t>
            </w:r>
            <w:proofErr w:type="spellStart"/>
            <w:r w:rsidRPr="00B27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nt</w:t>
            </w:r>
            <w:proofErr w:type="spellEnd"/>
            <w:r w:rsidRPr="00B27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[</w:t>
            </w:r>
            <w:proofErr w:type="spellStart"/>
            <w:r w:rsidRPr="00B27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B27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weight-</w:t>
            </w:r>
            <w:proofErr w:type="spellStart"/>
            <w:r w:rsidRPr="00B27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ag</w:t>
            </w:r>
            <w:proofErr w:type="spellEnd"/>
            <w:r w:rsidRPr="00B27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[</w:t>
            </w:r>
            <w:proofErr w:type="spellStart"/>
            <w:r w:rsidRPr="00B27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B27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weight-</w:t>
            </w:r>
            <w:proofErr w:type="spellStart"/>
            <w:r w:rsidRPr="00B27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sur</w:t>
            </w:r>
            <w:proofErr w:type="spellEnd"/>
            <w:r w:rsidRPr="00B27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[</w:t>
            </w:r>
            <w:proofErr w:type="spellStart"/>
            <w:r w:rsidRPr="00B27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B27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weight-</w:t>
            </w:r>
            <w:proofErr w:type="spellStart"/>
            <w:r w:rsidRPr="00B27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ng</w:t>
            </w:r>
            <w:proofErr w:type="spellEnd"/>
            <w:r w:rsidRPr="00B27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[</w:t>
            </w:r>
            <w:proofErr w:type="spellStart"/>
            <w:r w:rsidRPr="00B27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B27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((bodyweight*[</w:t>
            </w:r>
            <w:proofErr w:type="spellStart"/>
            <w:r w:rsidRPr="00B27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B27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weight*[</w:t>
            </w:r>
            <w:proofErr w:type="spellStart"/>
            <w:r w:rsidRPr="00B27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B27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) AND (regular-</w:t>
            </w:r>
            <w:proofErr w:type="spellStart"/>
            <w:r w:rsidRPr="00B27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sur</w:t>
            </w:r>
            <w:proofErr w:type="spellEnd"/>
            <w:r w:rsidRPr="00B27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[</w:t>
            </w:r>
            <w:proofErr w:type="spellStart"/>
            <w:r w:rsidRPr="00B27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B27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daily-</w:t>
            </w:r>
            <w:proofErr w:type="spellStart"/>
            <w:r w:rsidRPr="00B27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sur</w:t>
            </w:r>
            <w:proofErr w:type="spellEnd"/>
            <w:r w:rsidRPr="00B27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[</w:t>
            </w:r>
            <w:proofErr w:type="spellStart"/>
            <w:r w:rsidRPr="00B27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B27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routine-</w:t>
            </w:r>
            <w:proofErr w:type="spellStart"/>
            <w:r w:rsidRPr="00B27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sur</w:t>
            </w:r>
            <w:proofErr w:type="spellEnd"/>
            <w:r w:rsidRPr="00B27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[</w:t>
            </w:r>
            <w:proofErr w:type="spellStart"/>
            <w:r w:rsidRPr="00B27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B27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))</w:t>
            </w:r>
          </w:p>
        </w:tc>
      </w:tr>
      <w:tr w:rsidR="002A42A1" w:rsidRPr="00EF3536" w14:paraId="03F3FCD6" w14:textId="77777777" w:rsidTr="00B27119">
        <w:trPr>
          <w:trHeight w:val="1160"/>
        </w:trPr>
        <w:tc>
          <w:tcPr>
            <w:tcW w:w="950" w:type="dxa"/>
            <w:noWrap/>
            <w:hideMark/>
          </w:tcPr>
          <w:p w14:paraId="074940A2" w14:textId="77777777" w:rsidR="002A42A1" w:rsidRPr="00B27119" w:rsidRDefault="002A42A1" w:rsidP="003A3C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7119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8401" w:type="dxa"/>
            <w:hideMark/>
          </w:tcPr>
          <w:p w14:paraId="20414B57" w14:textId="77777777" w:rsidR="002A42A1" w:rsidRPr="00B27119" w:rsidRDefault="002A42A1" w:rsidP="003A3C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7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("Controlled Clinical Trial"[Publication Type] OR "randomized"[Title/Abstract] OR "</w:t>
            </w:r>
            <w:proofErr w:type="spellStart"/>
            <w:r w:rsidRPr="00B27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domised</w:t>
            </w:r>
            <w:proofErr w:type="spellEnd"/>
            <w:r w:rsidRPr="00B27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[Title/Abstract] OR "Clinical Trials as Topic"[</w:t>
            </w:r>
            <w:proofErr w:type="spellStart"/>
            <w:r w:rsidRPr="00B27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B27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proofErr w:type="gramStart"/>
            <w:r w:rsidRPr="00B27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rms:noexp</w:t>
            </w:r>
            <w:proofErr w:type="spellEnd"/>
            <w:proofErr w:type="gramEnd"/>
            <w:r w:rsidRPr="00B27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"placebo"[Title/Abstract] OR "randomly"[Title/Abstract] OR "trial"[Title]) NOT ("animals"[</w:t>
            </w:r>
            <w:proofErr w:type="spellStart"/>
            <w:r w:rsidRPr="00B27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B27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rms] NOT "humans"[</w:t>
            </w:r>
            <w:proofErr w:type="spellStart"/>
            <w:r w:rsidRPr="00B27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B27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rms]))</w:t>
            </w:r>
          </w:p>
        </w:tc>
      </w:tr>
      <w:tr w:rsidR="002A42A1" w:rsidRPr="009A42C7" w14:paraId="692BB209" w14:textId="77777777" w:rsidTr="003A3CEA">
        <w:trPr>
          <w:trHeight w:val="367"/>
        </w:trPr>
        <w:tc>
          <w:tcPr>
            <w:tcW w:w="950" w:type="dxa"/>
            <w:noWrap/>
            <w:hideMark/>
          </w:tcPr>
          <w:p w14:paraId="42374202" w14:textId="77777777" w:rsidR="002A42A1" w:rsidRPr="00B27119" w:rsidRDefault="002A42A1" w:rsidP="003A3C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7119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8401" w:type="dxa"/>
            <w:hideMark/>
          </w:tcPr>
          <w:p w14:paraId="5CEC1D44" w14:textId="77777777" w:rsidR="002A42A1" w:rsidRPr="00B27119" w:rsidRDefault="002A42A1" w:rsidP="003A3C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7119">
              <w:rPr>
                <w:rFonts w:ascii="Times New Roman" w:hAnsi="Times New Roman" w:cs="Times New Roman"/>
                <w:sz w:val="24"/>
                <w:szCs w:val="24"/>
              </w:rPr>
              <w:t>#1 AND #2 AND #3</w:t>
            </w:r>
          </w:p>
        </w:tc>
      </w:tr>
    </w:tbl>
    <w:p w14:paraId="473245D1" w14:textId="57B809C0" w:rsidR="00505598" w:rsidRPr="009A42C7" w:rsidRDefault="00505598" w:rsidP="00F713E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2D22F93" w14:textId="77777777" w:rsidR="00D75824" w:rsidRPr="009A42C7" w:rsidRDefault="00D75824" w:rsidP="00D75824">
      <w:pPr>
        <w:rPr>
          <w:sz w:val="24"/>
          <w:szCs w:val="24"/>
          <w:lang w:val="en-US"/>
        </w:rPr>
      </w:pPr>
    </w:p>
    <w:p w14:paraId="0557C21A" w14:textId="45CF05E0" w:rsidR="00C001F1" w:rsidRPr="009A42C7" w:rsidRDefault="00FC1B90" w:rsidP="00F713E6">
      <w:pPr>
        <w:spacing w:line="480" w:lineRule="auto"/>
        <w:rPr>
          <w:rFonts w:ascii="Times New Roman" w:eastAsia="Yu Mincho" w:hAnsi="Times New Roman" w:cs="Times New Roman"/>
          <w:sz w:val="24"/>
          <w:szCs w:val="24"/>
          <w:lang w:val="en-US" w:eastAsia="ja-JP"/>
        </w:rPr>
      </w:pPr>
      <w:r w:rsidRPr="009A42C7">
        <w:rPr>
          <w:rFonts w:ascii="Times New Roman" w:eastAsia="Yu Mincho" w:hAnsi="Times New Roman" w:cs="Times New Roman"/>
          <w:sz w:val="24"/>
          <w:szCs w:val="24"/>
          <w:lang w:val="en-US" w:eastAsia="ja-JP"/>
        </w:rPr>
        <w:t xml:space="preserve">CENTRAL </w:t>
      </w:r>
      <w:r w:rsidR="002A42A1" w:rsidRPr="009A42C7">
        <w:rPr>
          <w:rFonts w:ascii="Times New Roman" w:eastAsia="Yu Mincho" w:hAnsi="Times New Roman" w:cs="Times New Roman"/>
          <w:sz w:val="24"/>
          <w:szCs w:val="24"/>
          <w:lang w:val="en-US" w:eastAsia="ja-JP"/>
        </w:rPr>
        <w:t xml:space="preserve">(via </w:t>
      </w:r>
      <w:proofErr w:type="gramStart"/>
      <w:r w:rsidR="002A42A1" w:rsidRPr="009A42C7">
        <w:rPr>
          <w:rFonts w:ascii="Times New Roman" w:eastAsia="Yu Mincho" w:hAnsi="Times New Roman" w:cs="Times New Roman"/>
          <w:sz w:val="24"/>
          <w:szCs w:val="24"/>
          <w:lang w:val="en-US" w:eastAsia="ja-JP"/>
        </w:rPr>
        <w:t xml:space="preserve">Wiley)  </w:t>
      </w:r>
      <w:r w:rsidRPr="009A42C7">
        <w:rPr>
          <w:rFonts w:ascii="Times New Roman" w:eastAsia="Yu Mincho" w:hAnsi="Times New Roman" w:cs="Times New Roman"/>
          <w:sz w:val="24"/>
          <w:szCs w:val="24"/>
          <w:lang w:val="en-US" w:eastAsia="ja-JP"/>
        </w:rPr>
        <w:t>search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8455"/>
      </w:tblGrid>
      <w:tr w:rsidR="00B9499B" w:rsidRPr="00EF3536" w14:paraId="55CA603C" w14:textId="77777777" w:rsidTr="009A42C7">
        <w:trPr>
          <w:trHeight w:val="260"/>
        </w:trPr>
        <w:tc>
          <w:tcPr>
            <w:tcW w:w="895" w:type="dxa"/>
            <w:noWrap/>
            <w:hideMark/>
          </w:tcPr>
          <w:p w14:paraId="15E18695" w14:textId="21EE7543" w:rsidR="00B9499B" w:rsidRPr="009A42C7" w:rsidRDefault="00831C66" w:rsidP="00B949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42C7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B9499B" w:rsidRPr="009A42C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8455" w:type="dxa"/>
            <w:hideMark/>
          </w:tcPr>
          <w:p w14:paraId="07F4CF89" w14:textId="6F5DA913" w:rsidR="00B9499B" w:rsidRPr="00B27119" w:rsidRDefault="00B9499B" w:rsidP="00B949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7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B27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gnanc</w:t>
            </w:r>
            <w:proofErr w:type="spellEnd"/>
            <w:r w:rsidRPr="00B27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pregnant OR </w:t>
            </w:r>
            <w:proofErr w:type="spellStart"/>
            <w:r w:rsidRPr="00B27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vidit</w:t>
            </w:r>
            <w:proofErr w:type="spellEnd"/>
            <w:r w:rsidRPr="00B27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</w:t>
            </w:r>
            <w:r w:rsidR="00EC332B" w:rsidRPr="00EC33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 ((during OR period* OR weight* OR body*) NEAR/3 gestation*) OR (expectant</w:t>
            </w:r>
            <w:r w:rsidR="002E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EC332B" w:rsidRPr="00EC33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ther*</w:t>
            </w:r>
            <w:r w:rsidR="00943457" w:rsidRPr="00EC33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proofErr w:type="gramStart"/>
            <w:r w:rsidR="00EC332B" w:rsidRPr="00EC33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B27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proofErr w:type="spellStart"/>
            <w:r w:rsidRPr="00B27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gramEnd"/>
            <w:r w:rsidRPr="00B27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ab,kw</w:t>
            </w:r>
            <w:proofErr w:type="spellEnd"/>
          </w:p>
        </w:tc>
      </w:tr>
      <w:tr w:rsidR="00B9499B" w:rsidRPr="00EF3536" w14:paraId="127104EB" w14:textId="77777777" w:rsidTr="009A42C7">
        <w:trPr>
          <w:trHeight w:val="260"/>
        </w:trPr>
        <w:tc>
          <w:tcPr>
            <w:tcW w:w="895" w:type="dxa"/>
            <w:noWrap/>
            <w:hideMark/>
          </w:tcPr>
          <w:p w14:paraId="4FDAB0BE" w14:textId="70982839" w:rsidR="00B9499B" w:rsidRPr="00B27119" w:rsidRDefault="00831C66" w:rsidP="00B949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7119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B9499B" w:rsidRPr="00B2711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8455" w:type="dxa"/>
            <w:hideMark/>
          </w:tcPr>
          <w:p w14:paraId="13BB45CA" w14:textId="45740CC5" w:rsidR="00B9499B" w:rsidRPr="00B27119" w:rsidRDefault="00474075" w:rsidP="00B949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4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weighing OR ((weight* OR bodyweight* OR BW) NEAR/3 (</w:t>
            </w:r>
            <w:proofErr w:type="spellStart"/>
            <w:r w:rsidRPr="00474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nt</w:t>
            </w:r>
            <w:proofErr w:type="spellEnd"/>
            <w:r w:rsidRPr="00474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474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ag</w:t>
            </w:r>
            <w:proofErr w:type="spellEnd"/>
            <w:r w:rsidRPr="00474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474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sur</w:t>
            </w:r>
            <w:proofErr w:type="spellEnd"/>
            <w:r w:rsidRPr="00474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474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ng</w:t>
            </w:r>
            <w:proofErr w:type="spellEnd"/>
            <w:r w:rsidRPr="00474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 w:rsidR="00207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="0020729C" w:rsidRPr="00474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nitor* OR daily OR weekly OR regular* OR </w:t>
            </w:r>
            <w:proofErr w:type="spellStart"/>
            <w:r w:rsidR="0020729C" w:rsidRPr="00474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utin</w:t>
            </w:r>
            <w:proofErr w:type="spellEnd"/>
            <w:r w:rsidR="0020729C" w:rsidRPr="00474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 w:rsidRPr="00474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) OR ((weight* OR bodyweight* OR BW) NEAR/</w:t>
            </w:r>
            <w:r w:rsidR="00207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474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07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*</w:t>
            </w:r>
            <w:r w:rsidRPr="00474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proofErr w:type="gramStart"/>
            <w:r w:rsidRPr="00474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="00B9499B" w:rsidRPr="00B27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proofErr w:type="spellStart"/>
            <w:r w:rsidR="00B9499B" w:rsidRPr="00B27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gramEnd"/>
            <w:r w:rsidR="00B9499B" w:rsidRPr="00B27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ab,kw</w:t>
            </w:r>
            <w:proofErr w:type="spellEnd"/>
          </w:p>
        </w:tc>
      </w:tr>
      <w:tr w:rsidR="00B9499B" w:rsidRPr="00B27119" w14:paraId="18BD9F84" w14:textId="77777777" w:rsidTr="009A42C7">
        <w:trPr>
          <w:trHeight w:val="260"/>
        </w:trPr>
        <w:tc>
          <w:tcPr>
            <w:tcW w:w="895" w:type="dxa"/>
            <w:noWrap/>
            <w:hideMark/>
          </w:tcPr>
          <w:p w14:paraId="14D65722" w14:textId="4C669FFA" w:rsidR="00B9499B" w:rsidRPr="00B27119" w:rsidRDefault="00831C66" w:rsidP="00B949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7119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B9499B" w:rsidRPr="00B2711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8455" w:type="dxa"/>
            <w:hideMark/>
          </w:tcPr>
          <w:p w14:paraId="7DD969D2" w14:textId="77777777" w:rsidR="00B9499B" w:rsidRPr="00B27119" w:rsidRDefault="00B9499B" w:rsidP="00B949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7119">
              <w:rPr>
                <w:rFonts w:ascii="Times New Roman" w:hAnsi="Times New Roman" w:cs="Times New Roman" w:hint="eastAsia"/>
                <w:sz w:val="24"/>
                <w:szCs w:val="24"/>
              </w:rPr>
              <w:t>#1 AND #2</w:t>
            </w:r>
          </w:p>
        </w:tc>
      </w:tr>
    </w:tbl>
    <w:p w14:paraId="55BC1372" w14:textId="20931303" w:rsidR="00FC1B90" w:rsidRDefault="00FC1B90" w:rsidP="00F713E6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54D253E" w14:textId="77777777" w:rsidR="00505598" w:rsidRPr="00FC1B90" w:rsidRDefault="00505598" w:rsidP="00F713E6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505598" w:rsidRPr="00FC1B90" w:rsidSect="005D0F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454E88"/>
    <w:multiLevelType w:val="hybridMultilevel"/>
    <w:tmpl w:val="15942A1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8E2"/>
    <w:rsid w:val="00013441"/>
    <w:rsid w:val="00022EB6"/>
    <w:rsid w:val="0003086B"/>
    <w:rsid w:val="0020729C"/>
    <w:rsid w:val="002076FE"/>
    <w:rsid w:val="00244D59"/>
    <w:rsid w:val="002A42A1"/>
    <w:rsid w:val="002B69CB"/>
    <w:rsid w:val="002E2526"/>
    <w:rsid w:val="004026DC"/>
    <w:rsid w:val="00427F9F"/>
    <w:rsid w:val="00474075"/>
    <w:rsid w:val="00505598"/>
    <w:rsid w:val="005B089E"/>
    <w:rsid w:val="005D0F99"/>
    <w:rsid w:val="00626EEC"/>
    <w:rsid w:val="007F591A"/>
    <w:rsid w:val="00815A26"/>
    <w:rsid w:val="00831C66"/>
    <w:rsid w:val="008644AB"/>
    <w:rsid w:val="00905611"/>
    <w:rsid w:val="00943457"/>
    <w:rsid w:val="009A1CD1"/>
    <w:rsid w:val="009A42C7"/>
    <w:rsid w:val="009E28E2"/>
    <w:rsid w:val="009E6A5F"/>
    <w:rsid w:val="00AC69A7"/>
    <w:rsid w:val="00B27119"/>
    <w:rsid w:val="00B357E6"/>
    <w:rsid w:val="00B9499B"/>
    <w:rsid w:val="00C001F1"/>
    <w:rsid w:val="00C601FA"/>
    <w:rsid w:val="00C83411"/>
    <w:rsid w:val="00D32227"/>
    <w:rsid w:val="00D44D0B"/>
    <w:rsid w:val="00D75824"/>
    <w:rsid w:val="00D93CA8"/>
    <w:rsid w:val="00DE2796"/>
    <w:rsid w:val="00DF7D61"/>
    <w:rsid w:val="00EC332B"/>
    <w:rsid w:val="00EF3536"/>
    <w:rsid w:val="00F713E6"/>
    <w:rsid w:val="00F80EFC"/>
    <w:rsid w:val="00FC1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A9F021"/>
  <w15:chartTrackingRefBased/>
  <w15:docId w15:val="{5C1E7FDB-46DA-47D9-B2B3-CF99293F6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713E6"/>
    <w:pPr>
      <w:keepNext/>
      <w:keepLines/>
      <w:spacing w:before="360" w:after="120" w:line="360" w:lineRule="auto"/>
      <w:outlineLvl w:val="0"/>
    </w:pPr>
    <w:rPr>
      <w:rFonts w:ascii="Times New Roman" w:eastAsiaTheme="majorEastAsia" w:hAnsi="Times New Roman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13E6"/>
    <w:pPr>
      <w:keepNext/>
      <w:keepLines/>
      <w:spacing w:before="40" w:after="0" w:line="360" w:lineRule="auto"/>
      <w:outlineLvl w:val="1"/>
    </w:pPr>
    <w:rPr>
      <w:rFonts w:ascii="Times New Roman" w:eastAsiaTheme="majorEastAsia" w:hAnsi="Times New Roman" w:cstheme="majorBidi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28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713E6"/>
    <w:rPr>
      <w:rFonts w:ascii="Times New Roman" w:eastAsiaTheme="majorEastAsia" w:hAnsi="Times New Roman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713E6"/>
    <w:rPr>
      <w:rFonts w:ascii="Times New Roman" w:eastAsiaTheme="majorEastAsia" w:hAnsi="Times New Roman" w:cstheme="majorBidi"/>
      <w:szCs w:val="26"/>
      <w:u w:val="single"/>
    </w:rPr>
  </w:style>
  <w:style w:type="paragraph" w:styleId="ListParagraph">
    <w:name w:val="List Paragraph"/>
    <w:basedOn w:val="Normal"/>
    <w:uiPriority w:val="34"/>
    <w:qFormat/>
    <w:rsid w:val="00F713E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758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58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58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58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582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58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82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C1B9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48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3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56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7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1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8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6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7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6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241CC5-593B-4386-BA49-954C1BAA92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8</Words>
  <Characters>124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mi M</dc:creator>
  <cp:keywords/>
  <dc:description/>
  <cp:lastModifiedBy>Tomomi M</cp:lastModifiedBy>
  <cp:revision>2</cp:revision>
  <dcterms:created xsi:type="dcterms:W3CDTF">2022-02-26T12:42:00Z</dcterms:created>
  <dcterms:modified xsi:type="dcterms:W3CDTF">2022-02-26T12:42:00Z</dcterms:modified>
</cp:coreProperties>
</file>